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rPr>
          <w:rFonts w:ascii="Arial" w:hAnsi="Arial" w:cs="Arial"/>
          <w:color w:val="FF0000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l Table 7</w:t>
      </w:r>
    </w:p>
    <w:p>
      <w:pPr>
        <w:pStyle w:val="Normal1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Synopsis of all mutations identified in the HBsAg MHR (aa99-170) that result in an amino acid substitution or premature chain termination within at least one genotype (n=345). Mutations are sorted in descending order by frequency and are categorized by genotype (A-G). Mutations that are assigned to the MHR “a” determinant region are localized at aa124-147.</w:t>
      </w:r>
    </w:p>
    <w:tbl>
      <w:tblPr>
        <w:tblW w:w="97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6"/>
        <w:gridCol w:w="1338"/>
        <w:gridCol w:w="897"/>
        <w:gridCol w:w="897"/>
        <w:gridCol w:w="897"/>
        <w:gridCol w:w="897"/>
        <w:gridCol w:w="897"/>
        <w:gridCol w:w="896"/>
        <w:gridCol w:w="895"/>
      </w:tblGrid>
      <w:tr>
        <w:trPr>
          <w:trHeight w:val="810" w:hRule="atLeast"/>
        </w:trPr>
        <w:tc>
          <w:tcPr>
            <w:tcW w:w="2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</w:rPr>
            </w:pPr>
            <w:r>
              <w:rPr>
                <w:rFonts w:cs="Times New Roman"/>
                <w:b/>
                <w:bCs/>
                <w:color w:val="FFFFFF"/>
              </w:rPr>
              <w:t>HBsAg mutation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color w:val="FFFFFF"/>
                <w:lang w:val="en-US"/>
              </w:rPr>
              <w:t>Number of patients carrying  HBsAg MHR mutations at aa position</w:t>
            </w:r>
          </w:p>
        </w:tc>
        <w:tc>
          <w:tcPr>
            <w:tcW w:w="6276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</w:rPr>
            </w:pPr>
            <w:r>
              <w:rPr>
                <w:rFonts w:cs="Times New Roman"/>
                <w:b/>
                <w:bCs/>
                <w:color w:val="FFFFFF"/>
              </w:rPr>
              <w:t>HBV genotype</w:t>
            </w:r>
          </w:p>
        </w:tc>
      </w:tr>
      <w:tr>
        <w:trPr>
          <w:trHeight w:val="585" w:hRule="atLeast"/>
        </w:trPr>
        <w:tc>
          <w:tcPr>
            <w:tcW w:w="2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FFFFFF"/>
              </w:rPr>
            </w:pPr>
            <w:r>
              <w:rPr>
                <w:rFonts w:cs="Times New Roman"/>
                <w:b/>
                <w:bCs/>
                <w:color w:val="FFFFFF"/>
              </w:rPr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B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C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D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G</w:t>
            </w:r>
          </w:p>
        </w:tc>
      </w:tr>
      <w:tr>
        <w:trPr>
          <w:trHeight w:val="69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FFFFFF"/>
              </w:rPr>
            </w:pPr>
            <w:r>
              <w:rPr>
                <w:rFonts w:cs="Times New Roman"/>
                <w:b/>
                <w:bCs/>
                <w:color w:val="FFFFFF"/>
              </w:rPr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5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62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9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40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24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3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 = 3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0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4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7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26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61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59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26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31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00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168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45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60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03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28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0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7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59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E164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6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5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144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66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29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67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00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45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26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58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26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6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29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34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45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3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3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10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5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31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70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40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66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6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6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29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69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00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E164D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61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02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3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7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144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31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9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60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43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0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9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E164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50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54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58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68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35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43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57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31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59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49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56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40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65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5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7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9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07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2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106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8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34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61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02D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3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45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3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60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6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29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59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34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35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4W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47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02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7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10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22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5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29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46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57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2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53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4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E164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7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65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5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54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7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7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5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_G112delins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144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03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69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_T114ins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00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2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106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42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42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51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0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3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7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99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55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56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45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_T123delins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7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9_P120delins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60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53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_T118delins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65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5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41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62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62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50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54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33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41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7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5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_K122insR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07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70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9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9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_S114delins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6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6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6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6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31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31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8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31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_C121delins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46D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46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03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43M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31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103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_T115delins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69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delinsRT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57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157D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4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5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_P111delins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4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4F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31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4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106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42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3_S114insSTTSA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40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59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59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34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61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61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63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34W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34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43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63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H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35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_C124delins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8_C121delins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35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_T115de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61L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7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7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47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_C121delinsS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_T115insTTST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02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99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99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02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_P111delinsQ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_T114delinsG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67*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_C121delins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55Y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3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W156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9V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A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P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I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45K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_S117delinsC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R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N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Stop codon</w:t>
      </w:r>
    </w:p>
    <w:sectPr>
      <w:footerReference w:type="default" r:id="rId2"/>
      <w:type w:val="nextPage"/>
      <w:pgSz w:w="11906" w:h="16838"/>
      <w:pgMar w:left="567" w:right="284" w:gutter="0" w:header="0" w:top="1418" w:footer="567" w:bottom="141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3-17T08:54:00Z</dcterms:modified>
  <cp:revision>5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